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C10" w:rsidRPr="00EA35DB" w:rsidRDefault="00585C10" w:rsidP="00585C10">
      <w:pPr>
        <w:rPr>
          <w:rFonts w:ascii="Times New Roman" w:hAnsi="Times New Roman" w:cs="Times New Roman"/>
          <w:b/>
          <w:lang w:val="en-US"/>
        </w:rPr>
      </w:pPr>
      <w:r w:rsidRPr="00EA35DB">
        <w:rPr>
          <w:rFonts w:ascii="Times New Roman" w:hAnsi="Times New Roman" w:cs="Times New Roman"/>
          <w:b/>
          <w:lang w:val="en-US"/>
        </w:rPr>
        <w:t>Supplementary Table 1 </w:t>
      </w:r>
      <w:r w:rsidRPr="00EA35DB">
        <w:rPr>
          <w:rFonts w:ascii="Times New Roman" w:hAnsi="Times New Roman" w:cs="Times New Roman"/>
          <w:lang w:val="en-US"/>
        </w:rPr>
        <w:t xml:space="preserve">: </w:t>
      </w:r>
      <w:r w:rsidRPr="00EA35DB">
        <w:rPr>
          <w:rFonts w:ascii="Times New Roman" w:hAnsi="Times New Roman" w:cs="Times New Roman"/>
          <w:b/>
          <w:lang w:val="en-US"/>
        </w:rPr>
        <w:t>Origin of plant material used in the study.</w:t>
      </w:r>
      <w:r w:rsidR="00D801CC">
        <w:rPr>
          <w:rFonts w:ascii="Times New Roman" w:hAnsi="Times New Roman" w:cs="Times New Roman"/>
          <w:b/>
          <w:lang w:val="en-US"/>
        </w:rPr>
        <w:t xml:space="preserve"> </w:t>
      </w:r>
    </w:p>
    <w:p w:rsidR="00585C10" w:rsidRPr="00EA35DB" w:rsidRDefault="00585C10" w:rsidP="00585C10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6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60"/>
        <w:gridCol w:w="3402"/>
        <w:gridCol w:w="3538"/>
      </w:tblGrid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rPr>
                <w:rFonts w:ascii="Times New Roman" w:hAnsi="Times New Roman" w:cs="Times New Roman"/>
                <w:b/>
              </w:rPr>
            </w:pPr>
            <w:r w:rsidRPr="00585C10">
              <w:rPr>
                <w:rFonts w:ascii="Times New Roman" w:hAnsi="Times New Roman" w:cs="Times New Roman"/>
                <w:b/>
              </w:rPr>
              <w:t>Patch</w:t>
            </w:r>
          </w:p>
        </w:tc>
        <w:tc>
          <w:tcPr>
            <w:tcW w:w="3402" w:type="dxa"/>
          </w:tcPr>
          <w:p w:rsidR="00585C10" w:rsidRPr="00585C10" w:rsidRDefault="00585C10" w:rsidP="0034621E">
            <w:pPr>
              <w:rPr>
                <w:rFonts w:ascii="Times New Roman" w:hAnsi="Times New Roman" w:cs="Times New Roman"/>
                <w:b/>
              </w:rPr>
            </w:pPr>
            <w:r w:rsidRPr="00585C10">
              <w:rPr>
                <w:rFonts w:ascii="Times New Roman" w:hAnsi="Times New Roman" w:cs="Times New Roman"/>
                <w:b/>
              </w:rPr>
              <w:t>Plant types</w:t>
            </w:r>
          </w:p>
        </w:tc>
        <w:tc>
          <w:tcPr>
            <w:tcW w:w="3538" w:type="dxa"/>
          </w:tcPr>
          <w:p w:rsidR="00585C10" w:rsidRPr="00585C10" w:rsidRDefault="00585C10" w:rsidP="0034621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85C10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  <w:r w:rsidRPr="00585C10">
              <w:rPr>
                <w:rFonts w:ascii="Times New Roman" w:hAnsi="Times New Roman" w:cs="Times New Roman"/>
                <w:b/>
              </w:rPr>
              <w:t xml:space="preserve"> (N)</w:t>
            </w:r>
          </w:p>
          <w:p w:rsidR="00585C10" w:rsidRPr="00585C10" w:rsidRDefault="00585C10" w:rsidP="0034621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Female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iased</w:t>
            </w:r>
            <w:proofErr w:type="spellEnd"/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Female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focal plants</w:t>
            </w:r>
          </w:p>
        </w:tc>
        <w:tc>
          <w:tcPr>
            <w:tcW w:w="3538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24)</w:t>
            </w: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Hermaphrodite focal plants</w:t>
            </w:r>
          </w:p>
        </w:tc>
        <w:tc>
          <w:tcPr>
            <w:tcW w:w="3538" w:type="dxa"/>
          </w:tcPr>
          <w:p w:rsidR="00585C10" w:rsidRPr="00585C10" w:rsidRDefault="00585C10" w:rsidP="00746B9A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12)</w:t>
            </w: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Female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non focal plants</w:t>
            </w:r>
          </w:p>
        </w:tc>
        <w:tc>
          <w:tcPr>
            <w:tcW w:w="3538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32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Devèze</w:t>
            </w:r>
            <w:proofErr w:type="spellEnd"/>
            <w:r w:rsidRPr="00585C10">
              <w:rPr>
                <w:rFonts w:ascii="Times New Roman" w:hAnsi="Times New Roman" w:cs="Times New Roman"/>
              </w:rPr>
              <w:t>, France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Aussois, France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Littlehampton</w:t>
            </w:r>
            <w:proofErr w:type="spellEnd"/>
            <w:r w:rsidRPr="00585C10">
              <w:rPr>
                <w:rFonts w:ascii="Times New Roman" w:hAnsi="Times New Roman" w:cs="Times New Roman"/>
              </w:rPr>
              <w:t>, UK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Swanage</w:t>
            </w:r>
            <w:proofErr w:type="spellEnd"/>
            <w:r w:rsidRPr="00585C10">
              <w:rPr>
                <w:rFonts w:ascii="Times New Roman" w:hAnsi="Times New Roman" w:cs="Times New Roman"/>
              </w:rPr>
              <w:t>, UK (1)</w:t>
            </w: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FC599A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Hermap</w:t>
            </w:r>
            <w:r w:rsidR="00FC599A">
              <w:rPr>
                <w:rFonts w:ascii="Times New Roman" w:hAnsi="Times New Roman" w:cs="Times New Roman"/>
              </w:rPr>
              <w:t>h</w:t>
            </w:r>
            <w:r w:rsidRPr="00585C10">
              <w:rPr>
                <w:rFonts w:ascii="Times New Roman" w:hAnsi="Times New Roman" w:cs="Times New Roman"/>
              </w:rPr>
              <w:t xml:space="preserve">rodite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iased</w:t>
            </w:r>
            <w:proofErr w:type="spellEnd"/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Female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focal plants</w:t>
            </w:r>
          </w:p>
        </w:tc>
        <w:tc>
          <w:tcPr>
            <w:tcW w:w="3538" w:type="dxa"/>
          </w:tcPr>
          <w:p w:rsidR="00585C10" w:rsidRPr="00585C10" w:rsidRDefault="00585C10" w:rsidP="00746B9A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12)</w:t>
            </w: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Hermaphrodite focal plants</w:t>
            </w:r>
          </w:p>
        </w:tc>
        <w:tc>
          <w:tcPr>
            <w:tcW w:w="3538" w:type="dxa"/>
          </w:tcPr>
          <w:p w:rsidR="00585C10" w:rsidRPr="00585C10" w:rsidRDefault="00585C10" w:rsidP="00746B9A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24)</w:t>
            </w:r>
          </w:p>
        </w:tc>
      </w:tr>
      <w:tr w:rsidR="00585C10" w:rsidRPr="00585C10" w:rsidTr="0034621E">
        <w:tc>
          <w:tcPr>
            <w:tcW w:w="2660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Hermaphrodite non focal plants</w:t>
            </w:r>
          </w:p>
        </w:tc>
        <w:tc>
          <w:tcPr>
            <w:tcW w:w="3538" w:type="dxa"/>
          </w:tcPr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Olloy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85C10">
              <w:rPr>
                <w:rFonts w:ascii="Times New Roman" w:hAnsi="Times New Roman" w:cs="Times New Roman"/>
              </w:rPr>
              <w:t>Belgium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(32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r w:rsidRPr="00585C10">
              <w:rPr>
                <w:rFonts w:ascii="Times New Roman" w:hAnsi="Times New Roman" w:cs="Times New Roman"/>
              </w:rPr>
              <w:t>Vireux, France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Loffenau</w:t>
            </w:r>
            <w:proofErr w:type="spellEnd"/>
            <w:r w:rsidRPr="00585C10">
              <w:rPr>
                <w:rFonts w:ascii="Times New Roman" w:hAnsi="Times New Roman" w:cs="Times New Roman"/>
              </w:rPr>
              <w:t>, Germany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585C10">
              <w:rPr>
                <w:rFonts w:ascii="Times New Roman" w:hAnsi="Times New Roman" w:cs="Times New Roman"/>
                <w:color w:val="000000"/>
              </w:rPr>
              <w:t>Champtoceaux</w:t>
            </w:r>
            <w:r w:rsidRPr="00585C10">
              <w:rPr>
                <w:rFonts w:ascii="Times New Roman" w:hAnsi="Times New Roman" w:cs="Times New Roman"/>
              </w:rPr>
              <w:t>, France (1)</w:t>
            </w:r>
          </w:p>
          <w:p w:rsidR="00585C10" w:rsidRPr="00585C10" w:rsidRDefault="00585C10" w:rsidP="0034621E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585C10">
              <w:rPr>
                <w:rFonts w:ascii="Times New Roman" w:hAnsi="Times New Roman" w:cs="Times New Roman"/>
              </w:rPr>
              <w:t>Moëlan</w:t>
            </w:r>
            <w:proofErr w:type="spellEnd"/>
            <w:r w:rsidRPr="00585C10">
              <w:rPr>
                <w:rFonts w:ascii="Times New Roman" w:hAnsi="Times New Roman" w:cs="Times New Roman"/>
              </w:rPr>
              <w:t xml:space="preserve"> sur mer, France (1)</w:t>
            </w:r>
          </w:p>
        </w:tc>
      </w:tr>
    </w:tbl>
    <w:p w:rsidR="00585C10" w:rsidRDefault="00585C1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5C10" w:rsidRDefault="00585C1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5C10" w:rsidRDefault="00585C1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1770" w:rsidRDefault="0085177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1468" w:rsidRDefault="003614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51770" w:rsidRPr="00585C10" w:rsidRDefault="0078757D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Pr="002362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85C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45D56" w:rsidRPr="00585C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er list of </w:t>
      </w:r>
      <w:r w:rsidR="00FC59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ar </w:t>
      </w:r>
      <w:r w:rsidR="00345D56" w:rsidRPr="00585C10">
        <w:rPr>
          <w:rFonts w:ascii="Times New Roman" w:hAnsi="Times New Roman" w:cs="Times New Roman"/>
          <w:b/>
          <w:sz w:val="24"/>
          <w:szCs w:val="24"/>
          <w:lang w:val="en-US"/>
        </w:rPr>
        <w:t>microsatellite loci</w:t>
      </w:r>
    </w:p>
    <w:tbl>
      <w:tblPr>
        <w:tblStyle w:val="Grilledutableau"/>
        <w:tblW w:w="9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0"/>
        <w:gridCol w:w="4003"/>
        <w:gridCol w:w="5283"/>
      </w:tblGrid>
      <w:tr w:rsidR="00E2755D" w:rsidRPr="00E2755D" w:rsidTr="00E2755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Loci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Forward 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</w:t>
            </w: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equence</w:t>
            </w:r>
          </w:p>
        </w:tc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Reverse sequence</w:t>
            </w:r>
          </w:p>
        </w:tc>
      </w:tr>
      <w:tr w:rsidR="00E2755D" w:rsidRPr="00E2755D" w:rsidTr="00E2755D">
        <w:tc>
          <w:tcPr>
            <w:tcW w:w="2835" w:type="dxa"/>
            <w:tcBorders>
              <w:top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B09 </w:t>
            </w:r>
          </w:p>
        </w:tc>
        <w:tc>
          <w:tcPr>
            <w:tcW w:w="3042" w:type="dxa"/>
            <w:tcBorders>
              <w:top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AAGGGCACAAAATTGAGAAGG 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GTCTTCCAAAGGTGAAGCTCATATAAACC </w:t>
            </w:r>
          </w:p>
        </w:tc>
      </w:tr>
      <w:tr w:rsidR="00E2755D" w:rsidRPr="00E2755D" w:rsidTr="00E2755D">
        <w:tc>
          <w:tcPr>
            <w:tcW w:w="2835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E08 </w:t>
            </w:r>
          </w:p>
        </w:tc>
        <w:tc>
          <w:tcPr>
            <w:tcW w:w="3042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TGGTCGTTGGTAGTTCACAG </w:t>
            </w:r>
          </w:p>
        </w:tc>
        <w:tc>
          <w:tcPr>
            <w:tcW w:w="3657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GTCTTAATGCGAATCGGTCAATTTTAC </w:t>
            </w:r>
          </w:p>
        </w:tc>
      </w:tr>
      <w:tr w:rsidR="00E2755D" w:rsidRPr="00E2755D" w:rsidTr="00E2755D">
        <w:tc>
          <w:tcPr>
            <w:tcW w:w="2835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G01 </w:t>
            </w:r>
          </w:p>
        </w:tc>
        <w:tc>
          <w:tcPr>
            <w:tcW w:w="3042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CCCTACCTCATAGCAACAAGC </w:t>
            </w:r>
          </w:p>
        </w:tc>
        <w:tc>
          <w:tcPr>
            <w:tcW w:w="3657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GTCTTCCTTCTCCTCCTTCCTTTAACC </w:t>
            </w:r>
          </w:p>
        </w:tc>
      </w:tr>
      <w:tr w:rsidR="00E2755D" w:rsidRPr="00E2755D" w:rsidTr="00E2755D">
        <w:tc>
          <w:tcPr>
            <w:tcW w:w="2835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H07 </w:t>
            </w:r>
          </w:p>
        </w:tc>
        <w:tc>
          <w:tcPr>
            <w:tcW w:w="3042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AAGCAAAACCCCTTATAAGCATC </w:t>
            </w:r>
          </w:p>
        </w:tc>
        <w:tc>
          <w:tcPr>
            <w:tcW w:w="3657" w:type="dxa"/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GTCTTACCTTTCCCCTTCCTCCTTT </w:t>
            </w:r>
          </w:p>
        </w:tc>
      </w:tr>
      <w:tr w:rsidR="00E2755D" w:rsidRPr="00E2755D" w:rsidTr="00E2755D">
        <w:tc>
          <w:tcPr>
            <w:tcW w:w="2835" w:type="dxa"/>
            <w:tcBorders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D10 </w:t>
            </w:r>
          </w:p>
        </w:tc>
        <w:tc>
          <w:tcPr>
            <w:tcW w:w="3042" w:type="dxa"/>
            <w:tcBorders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CGGGCTAAGTTTACAGCATCA 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:rsidR="00E2755D" w:rsidRPr="00E2755D" w:rsidRDefault="00E2755D" w:rsidP="00E2755D">
            <w:pPr>
              <w:pStyle w:val="Default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E2755D">
              <w:rPr>
                <w:rFonts w:ascii="Times New Roman" w:hAnsi="Times New Roman" w:cs="Times New Roman"/>
                <w:szCs w:val="20"/>
                <w:lang w:val="en-US"/>
              </w:rPr>
              <w:t xml:space="preserve">GTGTCTTTGCCGTTATGCCATTCATTA </w:t>
            </w:r>
          </w:p>
        </w:tc>
      </w:tr>
    </w:tbl>
    <w:p w:rsidR="00851770" w:rsidRDefault="0085177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E0819" w:rsidRDefault="00CE0819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1770" w:rsidRDefault="00851770" w:rsidP="00D93849">
      <w:pPr>
        <w:tabs>
          <w:tab w:val="left" w:pos="317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51770" w:rsidSect="006C6B30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6406F0"/>
    <w:multiLevelType w:val="hybridMultilevel"/>
    <w:tmpl w:val="D826BF52"/>
    <w:lvl w:ilvl="0" w:tplc="E1529418">
      <w:start w:val="108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5A0218F"/>
    <w:multiLevelType w:val="hybridMultilevel"/>
    <w:tmpl w:val="CD4C7276"/>
    <w:lvl w:ilvl="0" w:tplc="4702701E">
      <w:start w:val="1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783F93"/>
    <w:multiLevelType w:val="hybridMultilevel"/>
    <w:tmpl w:val="AA228C28"/>
    <w:lvl w:ilvl="0" w:tplc="BCEC22FC">
      <w:start w:val="1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9567A7"/>
    <w:multiLevelType w:val="hybridMultilevel"/>
    <w:tmpl w:val="9EE40AE4"/>
    <w:lvl w:ilvl="0" w:tplc="58366B52">
      <w:start w:val="1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93849"/>
    <w:rsid w:val="00002E5E"/>
    <w:rsid w:val="0001613E"/>
    <w:rsid w:val="00020A06"/>
    <w:rsid w:val="0004627D"/>
    <w:rsid w:val="00070440"/>
    <w:rsid w:val="00075807"/>
    <w:rsid w:val="00075D16"/>
    <w:rsid w:val="0008793C"/>
    <w:rsid w:val="00092F93"/>
    <w:rsid w:val="000A22E5"/>
    <w:rsid w:val="000A3221"/>
    <w:rsid w:val="000C7F0B"/>
    <w:rsid w:val="000D2D61"/>
    <w:rsid w:val="000D500B"/>
    <w:rsid w:val="000D6222"/>
    <w:rsid w:val="001214EC"/>
    <w:rsid w:val="00187728"/>
    <w:rsid w:val="00187AE8"/>
    <w:rsid w:val="001A2D63"/>
    <w:rsid w:val="001B3350"/>
    <w:rsid w:val="001C24E2"/>
    <w:rsid w:val="001C33E6"/>
    <w:rsid w:val="001F0900"/>
    <w:rsid w:val="0020767A"/>
    <w:rsid w:val="00212328"/>
    <w:rsid w:val="00213CEC"/>
    <w:rsid w:val="00221A0A"/>
    <w:rsid w:val="002362ED"/>
    <w:rsid w:val="002460CA"/>
    <w:rsid w:val="00286FA4"/>
    <w:rsid w:val="00293229"/>
    <w:rsid w:val="002A0DF1"/>
    <w:rsid w:val="002A26C7"/>
    <w:rsid w:val="002E3CB8"/>
    <w:rsid w:val="003219B0"/>
    <w:rsid w:val="00345D56"/>
    <w:rsid w:val="00353EBC"/>
    <w:rsid w:val="0035791E"/>
    <w:rsid w:val="00361468"/>
    <w:rsid w:val="00366712"/>
    <w:rsid w:val="00376B4F"/>
    <w:rsid w:val="0038114A"/>
    <w:rsid w:val="00385373"/>
    <w:rsid w:val="003C3D5A"/>
    <w:rsid w:val="003C59C3"/>
    <w:rsid w:val="003D0FA6"/>
    <w:rsid w:val="003F1F04"/>
    <w:rsid w:val="003F6095"/>
    <w:rsid w:val="00416252"/>
    <w:rsid w:val="00417D30"/>
    <w:rsid w:val="00445F37"/>
    <w:rsid w:val="00462DE1"/>
    <w:rsid w:val="004756DE"/>
    <w:rsid w:val="004B0827"/>
    <w:rsid w:val="0050563C"/>
    <w:rsid w:val="00557B2A"/>
    <w:rsid w:val="00585C10"/>
    <w:rsid w:val="005874F4"/>
    <w:rsid w:val="005B0393"/>
    <w:rsid w:val="005D34F1"/>
    <w:rsid w:val="005D4C0B"/>
    <w:rsid w:val="005F26FD"/>
    <w:rsid w:val="00601E7E"/>
    <w:rsid w:val="006323B5"/>
    <w:rsid w:val="00633880"/>
    <w:rsid w:val="00646F0C"/>
    <w:rsid w:val="0064729D"/>
    <w:rsid w:val="00661994"/>
    <w:rsid w:val="00664B84"/>
    <w:rsid w:val="00672B74"/>
    <w:rsid w:val="00672F04"/>
    <w:rsid w:val="00674E1C"/>
    <w:rsid w:val="006B7F77"/>
    <w:rsid w:val="006C4C9B"/>
    <w:rsid w:val="006C6B30"/>
    <w:rsid w:val="00700BFB"/>
    <w:rsid w:val="007072EE"/>
    <w:rsid w:val="00715515"/>
    <w:rsid w:val="00715B23"/>
    <w:rsid w:val="007270CA"/>
    <w:rsid w:val="00746B9A"/>
    <w:rsid w:val="00752835"/>
    <w:rsid w:val="00765305"/>
    <w:rsid w:val="00770326"/>
    <w:rsid w:val="0078757D"/>
    <w:rsid w:val="00792A2A"/>
    <w:rsid w:val="007947F5"/>
    <w:rsid w:val="007A288B"/>
    <w:rsid w:val="007E5520"/>
    <w:rsid w:val="008249B8"/>
    <w:rsid w:val="00842013"/>
    <w:rsid w:val="00851770"/>
    <w:rsid w:val="00867EBC"/>
    <w:rsid w:val="008925E6"/>
    <w:rsid w:val="008B0828"/>
    <w:rsid w:val="008F2A75"/>
    <w:rsid w:val="00911349"/>
    <w:rsid w:val="0092225A"/>
    <w:rsid w:val="00934E4D"/>
    <w:rsid w:val="00937D9D"/>
    <w:rsid w:val="00954972"/>
    <w:rsid w:val="00970A2A"/>
    <w:rsid w:val="00981D02"/>
    <w:rsid w:val="009B093B"/>
    <w:rsid w:val="009C388C"/>
    <w:rsid w:val="00A057B6"/>
    <w:rsid w:val="00A15EC1"/>
    <w:rsid w:val="00A5682D"/>
    <w:rsid w:val="00A73812"/>
    <w:rsid w:val="00A86D5E"/>
    <w:rsid w:val="00A91667"/>
    <w:rsid w:val="00AC1EA2"/>
    <w:rsid w:val="00AE2412"/>
    <w:rsid w:val="00B1216A"/>
    <w:rsid w:val="00B16737"/>
    <w:rsid w:val="00B218D6"/>
    <w:rsid w:val="00B2326B"/>
    <w:rsid w:val="00B46965"/>
    <w:rsid w:val="00B904F1"/>
    <w:rsid w:val="00BB0C44"/>
    <w:rsid w:val="00BB0FE9"/>
    <w:rsid w:val="00C02DB8"/>
    <w:rsid w:val="00C237E7"/>
    <w:rsid w:val="00C249FB"/>
    <w:rsid w:val="00C331EF"/>
    <w:rsid w:val="00C571A6"/>
    <w:rsid w:val="00C844CF"/>
    <w:rsid w:val="00C84CD2"/>
    <w:rsid w:val="00CB020F"/>
    <w:rsid w:val="00CD33BB"/>
    <w:rsid w:val="00CE043D"/>
    <w:rsid w:val="00CE0819"/>
    <w:rsid w:val="00CE5157"/>
    <w:rsid w:val="00CF17ED"/>
    <w:rsid w:val="00D02CAE"/>
    <w:rsid w:val="00D03AEB"/>
    <w:rsid w:val="00D03EAF"/>
    <w:rsid w:val="00D225A8"/>
    <w:rsid w:val="00D26FAD"/>
    <w:rsid w:val="00D544E5"/>
    <w:rsid w:val="00D801CC"/>
    <w:rsid w:val="00D87237"/>
    <w:rsid w:val="00D872FA"/>
    <w:rsid w:val="00D90250"/>
    <w:rsid w:val="00D93849"/>
    <w:rsid w:val="00DA056B"/>
    <w:rsid w:val="00DD2D86"/>
    <w:rsid w:val="00DD7805"/>
    <w:rsid w:val="00DF5220"/>
    <w:rsid w:val="00E03A4E"/>
    <w:rsid w:val="00E16E3D"/>
    <w:rsid w:val="00E2755D"/>
    <w:rsid w:val="00E317ED"/>
    <w:rsid w:val="00E44AD2"/>
    <w:rsid w:val="00E47651"/>
    <w:rsid w:val="00E509C9"/>
    <w:rsid w:val="00E52B6E"/>
    <w:rsid w:val="00E64572"/>
    <w:rsid w:val="00EA35DB"/>
    <w:rsid w:val="00EB3748"/>
    <w:rsid w:val="00EC44C6"/>
    <w:rsid w:val="00EC52CC"/>
    <w:rsid w:val="00F16EE7"/>
    <w:rsid w:val="00F203AD"/>
    <w:rsid w:val="00F66BE1"/>
    <w:rsid w:val="00F9078A"/>
    <w:rsid w:val="00F937BD"/>
    <w:rsid w:val="00FB15C1"/>
    <w:rsid w:val="00FB4500"/>
    <w:rsid w:val="00FC599A"/>
    <w:rsid w:val="00FE2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8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3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D93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3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384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7381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86F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6F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6F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6F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6FA4"/>
    <w:rPr>
      <w:b/>
      <w:bCs/>
    </w:rPr>
  </w:style>
  <w:style w:type="paragraph" w:customStyle="1" w:styleId="Default">
    <w:name w:val="Default"/>
    <w:rsid w:val="00E275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7</Characters>
  <Application>Microsoft Office Word</Application>
  <DocSecurity>0</DocSecurity>
  <Lines>1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na_l</dc:creator>
  <cp:lastModifiedBy>mathilde</cp:lastModifiedBy>
  <cp:revision>4</cp:revision>
  <cp:lastPrinted>2012-11-05T14:34:00Z</cp:lastPrinted>
  <dcterms:created xsi:type="dcterms:W3CDTF">2014-01-30T14:43:00Z</dcterms:created>
  <dcterms:modified xsi:type="dcterms:W3CDTF">2014-10-07T12:13:00Z</dcterms:modified>
</cp:coreProperties>
</file>